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582B6" w14:textId="77777777" w:rsidR="0031638F" w:rsidRPr="002E5106" w:rsidRDefault="0031638F" w:rsidP="0031638F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5246CD7" w14:textId="77777777" w:rsidR="0031638F" w:rsidRPr="002E5106" w:rsidRDefault="0031638F" w:rsidP="0031638F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E5106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49E44BAF" wp14:editId="5638587C">
            <wp:extent cx="5274310" cy="230124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DS_16species_MPtree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03D17" w14:textId="067CEA91" w:rsidR="0031638F" w:rsidRPr="002E5106" w:rsidRDefault="0031638F" w:rsidP="0085759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75991899"/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1D1BFC"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Phylogenetic relationships of the 14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Salvia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species inferred from maximum parsimony (MP) analys</w:t>
      </w:r>
      <w:r w:rsidRPr="002E5106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2E5106">
        <w:rPr>
          <w:rFonts w:ascii="Times New Roman" w:eastAsia="宋体" w:hAnsi="Times New Roman" w:cs="Times New Roman"/>
          <w:sz w:val="24"/>
          <w:szCs w:val="24"/>
        </w:rPr>
        <w:t>s of CDS regions. Numbers above clades are MP bootstrap values.</w:t>
      </w:r>
    </w:p>
    <w:bookmarkEnd w:id="0"/>
    <w:p w14:paraId="2AB396A2" w14:textId="77777777" w:rsidR="009E13B7" w:rsidRDefault="009E13B7"/>
    <w:sectPr w:rsidR="009E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59"/>
    <w:rsid w:val="0031638F"/>
    <w:rsid w:val="0085759B"/>
    <w:rsid w:val="009E13B7"/>
    <w:rsid w:val="00A5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1F6CE"/>
  <w15:chartTrackingRefBased/>
  <w15:docId w15:val="{70BD0C7F-0178-4FC9-90E1-FFE03FCC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3</cp:revision>
  <dcterms:created xsi:type="dcterms:W3CDTF">2021-12-08T09:06:00Z</dcterms:created>
  <dcterms:modified xsi:type="dcterms:W3CDTF">2021-12-08T09:07:00Z</dcterms:modified>
</cp:coreProperties>
</file>